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3F7F40" w14:textId="1F45A527" w:rsidR="001360AE" w:rsidRDefault="001360AE" w:rsidP="00461E96">
      <w:pPr>
        <w:ind w:leftChars="-178" w:left="55" w:hangingChars="201" w:hanging="482"/>
      </w:pPr>
      <w:r>
        <w:rPr>
          <w:rFonts w:hint="eastAsia"/>
        </w:rPr>
        <w:t xml:space="preserve">    </w:t>
      </w:r>
      <w:r w:rsidR="00113612">
        <w:rPr>
          <w:rFonts w:hint="eastAsia"/>
        </w:rPr>
        <w:t xml:space="preserve">Supplementary </w:t>
      </w:r>
      <w:r w:rsidRPr="00475B80">
        <w:t>Table</w:t>
      </w:r>
      <w:r w:rsidR="0057601D">
        <w:rPr>
          <w:rFonts w:hint="eastAsia"/>
        </w:rPr>
        <w:t xml:space="preserve"> </w:t>
      </w:r>
      <w:r w:rsidR="00113612">
        <w:rPr>
          <w:rFonts w:hint="eastAsia"/>
        </w:rPr>
        <w:t>2</w:t>
      </w:r>
      <w:r w:rsidRPr="00475B80">
        <w:t xml:space="preserve">. </w:t>
      </w:r>
      <w:r w:rsidRPr="00475B80">
        <w:rPr>
          <w:rFonts w:hint="eastAsia"/>
        </w:rPr>
        <w:t>Th</w:t>
      </w:r>
      <w:r w:rsidR="00A03A7B">
        <w:rPr>
          <w:rFonts w:hint="eastAsia"/>
        </w:rPr>
        <w:t>e</w:t>
      </w:r>
      <w:r w:rsidR="00A03A7B">
        <w:t xml:space="preserve"> sonographic findings of the included patients</w:t>
      </w:r>
      <w:r w:rsidR="00461E96">
        <w:t xml:space="preserve">. </w:t>
      </w:r>
      <w:r w:rsidRPr="00475B80">
        <w:t xml:space="preserve"> </w:t>
      </w:r>
    </w:p>
    <w:p w14:paraId="30019896" w14:textId="77777777" w:rsidR="001360AE" w:rsidRPr="00475B80" w:rsidRDefault="001360AE" w:rsidP="001360AE">
      <w:pPr>
        <w:ind w:leftChars="-178" w:left="-305" w:hangingChars="51" w:hanging="122"/>
      </w:pPr>
    </w:p>
    <w:tbl>
      <w:tblPr>
        <w:tblW w:w="9214" w:type="dxa"/>
        <w:tblInd w:w="14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02"/>
        <w:gridCol w:w="2268"/>
        <w:gridCol w:w="2268"/>
        <w:gridCol w:w="1276"/>
      </w:tblGrid>
      <w:tr w:rsidR="00BF7090" w:rsidRPr="00475B80" w14:paraId="18F0F3C2" w14:textId="77777777" w:rsidTr="00BF7090">
        <w:trPr>
          <w:cantSplit/>
          <w:trHeight w:val="750"/>
        </w:trPr>
        <w:tc>
          <w:tcPr>
            <w:tcW w:w="34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8478044" w14:textId="6A751B69" w:rsidR="00BF7090" w:rsidRPr="00E114D7" w:rsidRDefault="00E114D7" w:rsidP="00BF7090">
            <w:pPr>
              <w:jc w:val="both"/>
              <w:rPr>
                <w:sz w:val="20"/>
                <w:szCs w:val="20"/>
                <w:u w:val="single"/>
              </w:rPr>
            </w:pPr>
            <w:r w:rsidRPr="00E114D7">
              <w:rPr>
                <w:rFonts w:hint="eastAsia"/>
                <w:sz w:val="20"/>
                <w:szCs w:val="20"/>
                <w:u w:val="single"/>
              </w:rPr>
              <w:t>Findings</w:t>
            </w:r>
            <w:r w:rsidR="00BF7090" w:rsidRPr="00E114D7">
              <w:rPr>
                <w:rFonts w:hint="eastAsia"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A109F5E" w14:textId="474D62D8" w:rsidR="00BF7090" w:rsidRDefault="00BF7090" w:rsidP="00BF709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63B2">
              <w:rPr>
                <w:rFonts w:hint="eastAsia"/>
                <w:color w:val="000000" w:themeColor="text1"/>
                <w:sz w:val="20"/>
                <w:szCs w:val="20"/>
              </w:rPr>
              <w:t>P</w:t>
            </w:r>
            <w:r>
              <w:rPr>
                <w:color w:val="000000" w:themeColor="text1"/>
                <w:sz w:val="20"/>
                <w:szCs w:val="20"/>
              </w:rPr>
              <w:t>o</w:t>
            </w:r>
            <w:r w:rsidRPr="003763B2">
              <w:rPr>
                <w:rFonts w:hint="eastAsia"/>
                <w:color w:val="000000" w:themeColor="text1"/>
                <w:sz w:val="20"/>
                <w:szCs w:val="20"/>
              </w:rPr>
              <w:t>CUS</w:t>
            </w:r>
            <w:r w:rsidR="00D10A46" w:rsidRPr="00D10A46">
              <w:rPr>
                <w:bCs/>
                <w:sz w:val="20"/>
                <w:szCs w:val="20"/>
                <w:vertAlign w:val="superscript"/>
              </w:rPr>
              <w:t>*</w:t>
            </w:r>
            <w:r>
              <w:rPr>
                <w:rFonts w:ascii="新細明體" w:hAnsi="新細明體" w:hint="eastAsia"/>
                <w:color w:val="000000" w:themeColor="text1"/>
                <w:sz w:val="20"/>
                <w:szCs w:val="20"/>
              </w:rPr>
              <w:t>≦</w:t>
            </w:r>
            <w:r w:rsidR="00113612">
              <w:rPr>
                <w:rFonts w:hint="eastAsia"/>
                <w:color w:val="000000" w:themeColor="text1"/>
                <w:sz w:val="20"/>
                <w:szCs w:val="20"/>
              </w:rPr>
              <w:t>6</w:t>
            </w:r>
            <w:r w:rsidR="00C718F8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763B2">
              <w:rPr>
                <w:color w:val="000000" w:themeColor="text1"/>
                <w:sz w:val="20"/>
                <w:szCs w:val="20"/>
              </w:rPr>
              <w:t xml:space="preserve">mins </w:t>
            </w:r>
          </w:p>
          <w:p w14:paraId="6ABEE437" w14:textId="161EC5D7" w:rsidR="00BF7090" w:rsidRPr="003763B2" w:rsidRDefault="00BF7090" w:rsidP="00BF709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63B2">
              <w:rPr>
                <w:color w:val="000000" w:themeColor="text1"/>
                <w:sz w:val="20"/>
                <w:szCs w:val="20"/>
              </w:rPr>
              <w:t>(n=</w:t>
            </w:r>
            <w:r w:rsidR="00545375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="00113612">
              <w:rPr>
                <w:rFonts w:hint="eastAsia"/>
                <w:color w:val="000000" w:themeColor="text1"/>
                <w:sz w:val="20"/>
                <w:szCs w:val="20"/>
              </w:rPr>
              <w:t>37</w:t>
            </w:r>
            <w:r w:rsidRPr="003763B2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14:paraId="3845F09E" w14:textId="7BE43D75" w:rsidR="00BF7090" w:rsidRPr="003763B2" w:rsidRDefault="00BF7090" w:rsidP="00BF709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63B2">
              <w:rPr>
                <w:rFonts w:hint="eastAsia"/>
                <w:color w:val="000000" w:themeColor="text1"/>
                <w:sz w:val="20"/>
                <w:szCs w:val="20"/>
              </w:rPr>
              <w:t>P</w:t>
            </w:r>
            <w:r>
              <w:rPr>
                <w:color w:val="000000" w:themeColor="text1"/>
                <w:sz w:val="20"/>
                <w:szCs w:val="20"/>
              </w:rPr>
              <w:t>o</w:t>
            </w:r>
            <w:r w:rsidRPr="003763B2">
              <w:rPr>
                <w:rFonts w:hint="eastAsia"/>
                <w:color w:val="000000" w:themeColor="text1"/>
                <w:sz w:val="20"/>
                <w:szCs w:val="20"/>
              </w:rPr>
              <w:t>CUS&gt;</w:t>
            </w:r>
            <w:r w:rsidR="00113612">
              <w:rPr>
                <w:rFonts w:hint="eastAsia"/>
                <w:color w:val="000000" w:themeColor="text1"/>
                <w:sz w:val="20"/>
                <w:szCs w:val="20"/>
              </w:rPr>
              <w:t>6</w:t>
            </w:r>
            <w:r w:rsidR="00C718F8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763B2">
              <w:rPr>
                <w:color w:val="000000" w:themeColor="text1"/>
                <w:sz w:val="20"/>
                <w:szCs w:val="20"/>
              </w:rPr>
              <w:t>mins</w:t>
            </w:r>
          </w:p>
          <w:p w14:paraId="6E2CA0AE" w14:textId="11C6BEA9" w:rsidR="00BF7090" w:rsidRPr="003763B2" w:rsidRDefault="00BF7090" w:rsidP="00BF709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63B2">
              <w:rPr>
                <w:color w:val="000000" w:themeColor="text1"/>
                <w:sz w:val="20"/>
                <w:szCs w:val="20"/>
              </w:rPr>
              <w:t>(n=</w:t>
            </w:r>
            <w:r w:rsidR="00113612">
              <w:rPr>
                <w:rFonts w:hint="eastAsia"/>
                <w:color w:val="000000" w:themeColor="text1"/>
                <w:sz w:val="20"/>
                <w:szCs w:val="20"/>
              </w:rPr>
              <w:t>127</w:t>
            </w:r>
            <w:r w:rsidRPr="003763B2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1D37C2" w14:textId="77777777" w:rsidR="00BF7090" w:rsidRDefault="00BF7090" w:rsidP="00BF709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-Value</w:t>
            </w:r>
          </w:p>
        </w:tc>
      </w:tr>
      <w:tr w:rsidR="00E933AD" w:rsidRPr="00475B80" w14:paraId="08E8433A" w14:textId="77777777" w:rsidTr="00BF7090">
        <w:trPr>
          <w:trHeight w:val="315"/>
        </w:trPr>
        <w:tc>
          <w:tcPr>
            <w:tcW w:w="3402" w:type="dxa"/>
            <w:tcBorders>
              <w:top w:val="single" w:sz="4" w:space="0" w:color="auto"/>
              <w:left w:val="nil"/>
              <w:right w:val="nil"/>
            </w:tcBorders>
          </w:tcPr>
          <w:p w14:paraId="6EC40AA1" w14:textId="77777777" w:rsidR="00E933AD" w:rsidRPr="007B1563" w:rsidRDefault="00BF7090" w:rsidP="00981E8C">
            <w:pPr>
              <w:autoSpaceDE w:val="0"/>
              <w:autoSpaceDN w:val="0"/>
              <w:adjustRightInd w:val="0"/>
              <w:rPr>
                <w:kern w:val="0"/>
                <w:sz w:val="20"/>
                <w:szCs w:val="20"/>
              </w:rPr>
            </w:pPr>
            <w:r>
              <w:rPr>
                <w:rFonts w:eastAsiaTheme="minorEastAsia"/>
                <w:kern w:val="0"/>
                <w:sz w:val="20"/>
                <w:szCs w:val="20"/>
              </w:rPr>
              <w:t xml:space="preserve">Gallstone, </w:t>
            </w:r>
            <w:r w:rsidR="00E933AD" w:rsidRPr="007B1563">
              <w:rPr>
                <w:rFonts w:eastAsiaTheme="minorEastAsia"/>
                <w:kern w:val="0"/>
                <w:sz w:val="20"/>
                <w:szCs w:val="20"/>
              </w:rPr>
              <w:t>n</w:t>
            </w:r>
            <w:r w:rsidR="00E933AD">
              <w:rPr>
                <w:rFonts w:eastAsiaTheme="minorEastAsia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D8A252" w14:textId="29A98C9F" w:rsidR="00E933AD" w:rsidRPr="007B1563" w:rsidRDefault="00BF7090" w:rsidP="00981E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113612">
              <w:rPr>
                <w:rFonts w:hint="eastAsia"/>
                <w:sz w:val="20"/>
                <w:szCs w:val="20"/>
              </w:rPr>
              <w:t>30</w:t>
            </w:r>
            <w:r w:rsidR="00461E96">
              <w:rPr>
                <w:sz w:val="20"/>
                <w:szCs w:val="20"/>
              </w:rPr>
              <w:t xml:space="preserve"> </w:t>
            </w:r>
            <w:r w:rsidR="00E933AD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95</w:t>
            </w:r>
            <w:r w:rsidR="00E933AD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D809EB" w14:textId="59C6CFC9" w:rsidR="00E933AD" w:rsidRPr="007B1563" w:rsidRDefault="00113612" w:rsidP="00981E8C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6</w:t>
            </w:r>
            <w:r w:rsidR="00E933AD">
              <w:rPr>
                <w:sz w:val="20"/>
                <w:szCs w:val="20"/>
              </w:rPr>
              <w:t xml:space="preserve"> (</w:t>
            </w:r>
            <w:r w:rsidR="00BF7090">
              <w:rPr>
                <w:sz w:val="20"/>
                <w:szCs w:val="20"/>
              </w:rPr>
              <w:t>91</w:t>
            </w:r>
            <w:r w:rsidR="00E933AD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014606" w14:textId="41FE5794" w:rsidR="00E933AD" w:rsidRPr="007B1563" w:rsidRDefault="00E933AD" w:rsidP="00981E8C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 w:rsidR="00461E96">
              <w:rPr>
                <w:sz w:val="20"/>
                <w:szCs w:val="20"/>
              </w:rPr>
              <w:t>.</w:t>
            </w:r>
            <w:r w:rsidR="00113612">
              <w:rPr>
                <w:rFonts w:hint="eastAsia"/>
                <w:sz w:val="20"/>
                <w:szCs w:val="20"/>
              </w:rPr>
              <w:t>253</w:t>
            </w:r>
          </w:p>
        </w:tc>
      </w:tr>
      <w:tr w:rsidR="00461E96" w:rsidRPr="00475B80" w14:paraId="338C3228" w14:textId="77777777" w:rsidTr="00545375">
        <w:trPr>
          <w:trHeight w:val="315"/>
        </w:trPr>
        <w:tc>
          <w:tcPr>
            <w:tcW w:w="3402" w:type="dxa"/>
            <w:tcBorders>
              <w:left w:val="nil"/>
              <w:right w:val="nil"/>
            </w:tcBorders>
          </w:tcPr>
          <w:p w14:paraId="5167C2E3" w14:textId="77777777" w:rsidR="00461E96" w:rsidRPr="007B1563" w:rsidRDefault="00BF7090" w:rsidP="00981E8C">
            <w:pPr>
              <w:autoSpaceDE w:val="0"/>
              <w:autoSpaceDN w:val="0"/>
              <w:adjustRightInd w:val="0"/>
              <w:rPr>
                <w:rFonts w:eastAsiaTheme="minorEastAsia"/>
                <w:kern w:val="0"/>
                <w:sz w:val="20"/>
                <w:szCs w:val="20"/>
              </w:rPr>
            </w:pPr>
            <w:r>
              <w:rPr>
                <w:rFonts w:eastAsiaTheme="minorEastAsia"/>
                <w:kern w:val="0"/>
                <w:sz w:val="20"/>
                <w:szCs w:val="20"/>
              </w:rPr>
              <w:t xml:space="preserve">Gall bladder wall thickening, </w:t>
            </w:r>
            <w:r w:rsidR="00461E96">
              <w:rPr>
                <w:rFonts w:eastAsiaTheme="minorEastAsia"/>
                <w:kern w:val="0"/>
                <w:sz w:val="20"/>
                <w:szCs w:val="20"/>
              </w:rPr>
              <w:t>n (%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14AC6EDC" w14:textId="688484CE" w:rsidR="00461E96" w:rsidRDefault="00BF7090" w:rsidP="00981E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113612">
              <w:rPr>
                <w:rFonts w:hint="eastAsia"/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 xml:space="preserve"> </w:t>
            </w:r>
            <w:r w:rsidR="00461E9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82</w:t>
            </w:r>
            <w:r w:rsidR="00461E96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3625B315" w14:textId="3B1E2EA2" w:rsidR="00461E96" w:rsidRDefault="00113612" w:rsidP="00981E8C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8</w:t>
            </w:r>
            <w:r w:rsidR="00461E96">
              <w:rPr>
                <w:sz w:val="20"/>
                <w:szCs w:val="20"/>
              </w:rPr>
              <w:t xml:space="preserve"> (</w:t>
            </w:r>
            <w:r w:rsidR="00BF7090">
              <w:rPr>
                <w:sz w:val="20"/>
                <w:szCs w:val="20"/>
              </w:rPr>
              <w:t>85</w:t>
            </w:r>
            <w:r w:rsidR="00461E96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5F53F934" w14:textId="6447412D" w:rsidR="00461E96" w:rsidRDefault="00461E96" w:rsidP="00981E8C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="00113612">
              <w:rPr>
                <w:rFonts w:hint="eastAsia"/>
                <w:sz w:val="20"/>
                <w:szCs w:val="20"/>
              </w:rPr>
              <w:t>474</w:t>
            </w:r>
          </w:p>
        </w:tc>
      </w:tr>
      <w:tr w:rsidR="00461E96" w:rsidRPr="00475B80" w14:paraId="23484EB4" w14:textId="77777777" w:rsidTr="00545375">
        <w:trPr>
          <w:trHeight w:val="315"/>
        </w:trPr>
        <w:tc>
          <w:tcPr>
            <w:tcW w:w="3402" w:type="dxa"/>
            <w:tcBorders>
              <w:left w:val="nil"/>
              <w:bottom w:val="single" w:sz="12" w:space="0" w:color="auto"/>
              <w:right w:val="nil"/>
            </w:tcBorders>
          </w:tcPr>
          <w:p w14:paraId="246D0272" w14:textId="77777777" w:rsidR="00461E96" w:rsidRPr="007B1563" w:rsidRDefault="00BF7090" w:rsidP="00981E8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nographic Murphy’s sign, </w:t>
            </w:r>
            <w:r w:rsidR="00461E96">
              <w:rPr>
                <w:sz w:val="20"/>
                <w:szCs w:val="20"/>
              </w:rPr>
              <w:t>n (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503A80F" w14:textId="3EE7B2E5" w:rsidR="00461E96" w:rsidRDefault="00BF7090" w:rsidP="00981E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113612">
              <w:rPr>
                <w:rFonts w:hint="eastAsia"/>
                <w:sz w:val="20"/>
                <w:szCs w:val="20"/>
              </w:rPr>
              <w:t>31</w:t>
            </w:r>
            <w:r w:rsidR="00461E9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96</w:t>
            </w:r>
            <w:r w:rsidR="00461E96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52F65A" w14:textId="0FEFC3D0" w:rsidR="00461E96" w:rsidRDefault="00113612" w:rsidP="00981E8C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2</w:t>
            </w:r>
            <w:r w:rsidR="00461E96">
              <w:rPr>
                <w:sz w:val="20"/>
                <w:szCs w:val="20"/>
              </w:rPr>
              <w:t xml:space="preserve"> (</w:t>
            </w:r>
            <w:r w:rsidR="00BF7090">
              <w:rPr>
                <w:sz w:val="20"/>
                <w:szCs w:val="20"/>
              </w:rPr>
              <w:t>96</w:t>
            </w:r>
            <w:r w:rsidR="00461E96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1C1CFA9" w14:textId="5F73C2E3" w:rsidR="00461E96" w:rsidRDefault="00461E96" w:rsidP="00981E8C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="00113612">
              <w:rPr>
                <w:rFonts w:hint="eastAsia"/>
                <w:sz w:val="20"/>
                <w:szCs w:val="20"/>
              </w:rPr>
              <w:t>857</w:t>
            </w:r>
          </w:p>
        </w:tc>
      </w:tr>
    </w:tbl>
    <w:p w14:paraId="3A4989F6" w14:textId="77777777" w:rsidR="00B7427C" w:rsidRPr="00D10A46" w:rsidRDefault="00D10A46" w:rsidP="00B7427C">
      <w:pPr>
        <w:rPr>
          <w:sz w:val="20"/>
          <w:szCs w:val="20"/>
        </w:rPr>
      </w:pPr>
      <w:r w:rsidRPr="00D10A46">
        <w:rPr>
          <w:rFonts w:hint="eastAsia"/>
          <w:sz w:val="20"/>
          <w:szCs w:val="20"/>
        </w:rPr>
        <w:t xml:space="preserve"> </w:t>
      </w:r>
      <w:r w:rsidRPr="00D10A46">
        <w:rPr>
          <w:sz w:val="20"/>
          <w:szCs w:val="20"/>
        </w:rPr>
        <w:t>*PoCUS, point-of-care ultrasound.</w:t>
      </w:r>
    </w:p>
    <w:sectPr w:rsidR="00B7427C" w:rsidRPr="00D10A46" w:rsidSect="003C23AD">
      <w:pgSz w:w="11906" w:h="16838"/>
      <w:pgMar w:top="1440" w:right="849" w:bottom="1440" w:left="1276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25BEC1" w14:textId="77777777" w:rsidR="00F90BAA" w:rsidRDefault="00F90BAA" w:rsidP="00F5766B">
      <w:r>
        <w:separator/>
      </w:r>
    </w:p>
  </w:endnote>
  <w:endnote w:type="continuationSeparator" w:id="0">
    <w:p w14:paraId="27031E27" w14:textId="77777777" w:rsidR="00F90BAA" w:rsidRDefault="00F90BAA" w:rsidP="00F576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B380C5" w14:textId="77777777" w:rsidR="00F90BAA" w:rsidRDefault="00F90BAA" w:rsidP="00F5766B">
      <w:r>
        <w:separator/>
      </w:r>
    </w:p>
  </w:footnote>
  <w:footnote w:type="continuationSeparator" w:id="0">
    <w:p w14:paraId="749A7B01" w14:textId="77777777" w:rsidR="00F90BAA" w:rsidRDefault="00F90BAA" w:rsidP="00F576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hideSpellingErrors/>
  <w:hideGrammaticalErrors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3NDM1NrY0NDQxsLRQ0lEKTi0uzszPAykwNKsFAAtvMcQtAAAA"/>
  </w:docVars>
  <w:rsids>
    <w:rsidRoot w:val="001360AE"/>
    <w:rsid w:val="00022200"/>
    <w:rsid w:val="00024564"/>
    <w:rsid w:val="00113612"/>
    <w:rsid w:val="001360AE"/>
    <w:rsid w:val="001579C7"/>
    <w:rsid w:val="001C5CA4"/>
    <w:rsid w:val="001C6E7C"/>
    <w:rsid w:val="001D0B8B"/>
    <w:rsid w:val="002411F6"/>
    <w:rsid w:val="00271E50"/>
    <w:rsid w:val="0036717B"/>
    <w:rsid w:val="003953EE"/>
    <w:rsid w:val="003C23AD"/>
    <w:rsid w:val="0040538C"/>
    <w:rsid w:val="00461E96"/>
    <w:rsid w:val="00475EE9"/>
    <w:rsid w:val="005115FA"/>
    <w:rsid w:val="00545375"/>
    <w:rsid w:val="00562202"/>
    <w:rsid w:val="0057601D"/>
    <w:rsid w:val="005D3009"/>
    <w:rsid w:val="00610E96"/>
    <w:rsid w:val="00616F6D"/>
    <w:rsid w:val="00645BCE"/>
    <w:rsid w:val="00646031"/>
    <w:rsid w:val="0066544D"/>
    <w:rsid w:val="00672377"/>
    <w:rsid w:val="006A6274"/>
    <w:rsid w:val="00731989"/>
    <w:rsid w:val="007800F1"/>
    <w:rsid w:val="008A7807"/>
    <w:rsid w:val="008E38A0"/>
    <w:rsid w:val="00917DA3"/>
    <w:rsid w:val="009857DD"/>
    <w:rsid w:val="009D03CD"/>
    <w:rsid w:val="00A03A7B"/>
    <w:rsid w:val="00AD7053"/>
    <w:rsid w:val="00AF2B7B"/>
    <w:rsid w:val="00B7427C"/>
    <w:rsid w:val="00BF3AEB"/>
    <w:rsid w:val="00BF7090"/>
    <w:rsid w:val="00C36705"/>
    <w:rsid w:val="00C718F8"/>
    <w:rsid w:val="00D10A46"/>
    <w:rsid w:val="00D111AF"/>
    <w:rsid w:val="00D20332"/>
    <w:rsid w:val="00D75599"/>
    <w:rsid w:val="00D80F8E"/>
    <w:rsid w:val="00E114D7"/>
    <w:rsid w:val="00E52209"/>
    <w:rsid w:val="00E933AD"/>
    <w:rsid w:val="00EB1C4A"/>
    <w:rsid w:val="00EB77CA"/>
    <w:rsid w:val="00EF74D9"/>
    <w:rsid w:val="00F13910"/>
    <w:rsid w:val="00F5766B"/>
    <w:rsid w:val="00F90BAA"/>
    <w:rsid w:val="00FE334D"/>
    <w:rsid w:val="00FE4656"/>
    <w:rsid w:val="00FF4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35DB9F"/>
  <w15:chartTrackingRefBased/>
  <w15:docId w15:val="{E340402B-1260-46A9-8AF8-12A5EC80C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60AE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766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5766B"/>
    <w:rPr>
      <w:rFonts w:ascii="Times New Roman" w:eastAsia="新細明體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5766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5766B"/>
    <w:rPr>
      <w:rFonts w:ascii="Times New Roman" w:eastAsia="新細明體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c lien</dc:creator>
  <cp:keywords/>
  <dc:description/>
  <cp:lastModifiedBy>wc lien</cp:lastModifiedBy>
  <cp:revision>3</cp:revision>
  <dcterms:created xsi:type="dcterms:W3CDTF">2024-12-18T12:04:00Z</dcterms:created>
  <dcterms:modified xsi:type="dcterms:W3CDTF">2025-01-27T0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cbb2383d9174109c878037a6e9c48dc4ae63a54f13e40568f7fb0dcfcc55aba</vt:lpwstr>
  </property>
</Properties>
</file>